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CF3C5" w14:textId="1DF451B9" w:rsidR="000D6D0F" w:rsidRDefault="000143EB" w:rsidP="00EB2DE0">
      <w:pPr>
        <w:pStyle w:val="Title"/>
      </w:pPr>
      <w:r>
        <w:t xml:space="preserve">Interview </w:t>
      </w:r>
      <w:r w:rsidR="001A43E7">
        <w:t xml:space="preserve">topic </w:t>
      </w:r>
      <w:r>
        <w:t>guide</w:t>
      </w:r>
    </w:p>
    <w:p w14:paraId="33B09A7E" w14:textId="10466369" w:rsidR="000143EB" w:rsidRDefault="000143EB" w:rsidP="00EF3A53">
      <w:r>
        <w:t xml:space="preserve">Thank you for agreeing to </w:t>
      </w:r>
      <w:r w:rsidR="00B77AFA">
        <w:t xml:space="preserve">take part </w:t>
      </w:r>
      <w:r>
        <w:t xml:space="preserve">in this interview today. Please answer questions freely and let me know if you </w:t>
      </w:r>
      <w:r w:rsidR="00B77AFA">
        <w:t xml:space="preserve">want </w:t>
      </w:r>
      <w:r>
        <w:t>to stop at any point. I will be recording the interview</w:t>
      </w:r>
      <w:r w:rsidR="00EF3A53">
        <w:t>.</w:t>
      </w:r>
    </w:p>
    <w:p w14:paraId="0EB1F3DC" w14:textId="57B52C69" w:rsidR="00281111" w:rsidRDefault="00281111" w:rsidP="00EF3A53">
      <w:r>
        <w:t>I will start the recording now</w:t>
      </w:r>
    </w:p>
    <w:p w14:paraId="5C75A1CB" w14:textId="3011193C" w:rsidR="00281111" w:rsidRPr="005A1C40" w:rsidRDefault="00281111" w:rsidP="00EF3A53">
      <w:pPr>
        <w:rPr>
          <w:b/>
          <w:bCs/>
        </w:rPr>
      </w:pPr>
      <w:r w:rsidRPr="005A1C40">
        <w:rPr>
          <w:b/>
          <w:bCs/>
        </w:rPr>
        <w:t>&lt;start recording&gt;</w:t>
      </w:r>
    </w:p>
    <w:p w14:paraId="2EA1CD15" w14:textId="37C708C3" w:rsidR="00B3455D" w:rsidRDefault="00EF3A53" w:rsidP="00801B03">
      <w:r w:rsidRPr="000544DB">
        <w:t xml:space="preserve">We know that people diagnosed with cancer are often given lots of </w:t>
      </w:r>
      <w:r w:rsidR="00B3455D" w:rsidRPr="000544DB">
        <w:t xml:space="preserve">complicated </w:t>
      </w:r>
      <w:r w:rsidRPr="000544DB">
        <w:t xml:space="preserve">information and </w:t>
      </w:r>
      <w:r w:rsidR="000A1A28" w:rsidRPr="000544DB">
        <w:t xml:space="preserve">are </w:t>
      </w:r>
      <w:r w:rsidRPr="000544DB">
        <w:t xml:space="preserve">sometimes </w:t>
      </w:r>
      <w:r w:rsidR="000A1A28" w:rsidRPr="000544DB">
        <w:t>faced with some</w:t>
      </w:r>
      <w:r w:rsidRPr="000544DB">
        <w:t xml:space="preserve"> very difficult decisions. We want to find out about how people are given information about their diagnosis and treatment, and whether it is easy to understand. We want to know if there are things that are particularly </w:t>
      </w:r>
      <w:r w:rsidR="00B3455D" w:rsidRPr="000544DB">
        <w:t>difficult</w:t>
      </w:r>
      <w:r w:rsidRPr="000544DB">
        <w:t xml:space="preserve"> to understand, so that we can look at how to make them clearer. We also want to find out how we can help patients to speak up and be more involved in decisions about their care, if they want to.</w:t>
      </w:r>
      <w:r w:rsidR="00B3455D" w:rsidRPr="00B3455D">
        <w:t xml:space="preserve"> </w:t>
      </w:r>
    </w:p>
    <w:p w14:paraId="177F9739" w14:textId="6A907040" w:rsidR="003B1991" w:rsidRDefault="00B3455D" w:rsidP="003B1991">
      <w:r>
        <w:t>Our goal is to make sure that we give people the information they need, in a way that they can understand, so that they can be involved in decisions about their health.</w:t>
      </w:r>
    </w:p>
    <w:p w14:paraId="390AE753" w14:textId="75747261" w:rsidR="00DD32DC" w:rsidRPr="00DD32DC" w:rsidRDefault="00DD32DC" w:rsidP="00954FAE">
      <w:pPr>
        <w:rPr>
          <w:color w:val="0070C0"/>
        </w:rPr>
      </w:pPr>
      <w:r w:rsidRPr="00DD32DC">
        <w:rPr>
          <w:color w:val="0070C0"/>
        </w:rPr>
        <w:t>(Background)</w:t>
      </w:r>
    </w:p>
    <w:p w14:paraId="47F46BFD" w14:textId="77777777" w:rsidR="00B02DEF" w:rsidRDefault="003B1991" w:rsidP="00954FAE">
      <w:r w:rsidRPr="000544DB">
        <w:t>Before we start</w:t>
      </w:r>
      <w:r w:rsidR="000544DB" w:rsidRPr="000544DB">
        <w:t xml:space="preserve"> talking a bit more about that</w:t>
      </w:r>
      <w:r w:rsidRPr="000544DB">
        <w:t xml:space="preserve">, </w:t>
      </w:r>
      <w:r w:rsidR="00954FAE">
        <w:t>I’d like to find out</w:t>
      </w:r>
      <w:r w:rsidR="00954FAE" w:rsidRPr="000544DB">
        <w:t xml:space="preserve"> a bit about your background</w:t>
      </w:r>
      <w:r w:rsidR="00954FAE">
        <w:t xml:space="preserve"> if that’s OK? </w:t>
      </w:r>
    </w:p>
    <w:p w14:paraId="642D9620" w14:textId="6FC732CA" w:rsidR="00954FAE" w:rsidRPr="000544DB" w:rsidRDefault="00954FAE" w:rsidP="00954FAE">
      <w:r>
        <w:t>W</w:t>
      </w:r>
      <w:r w:rsidRPr="000544DB">
        <w:t xml:space="preserve">ould you mind telling me a bit about yourself, like </w:t>
      </w:r>
      <w:r w:rsidR="00A9168D">
        <w:t xml:space="preserve">how old you are, </w:t>
      </w:r>
      <w:r w:rsidRPr="000544DB">
        <w:t>whether you are currently working and what sort of work you do?</w:t>
      </w:r>
    </w:p>
    <w:p w14:paraId="422F2775" w14:textId="08823BC6" w:rsidR="003B1991" w:rsidRDefault="00954FAE" w:rsidP="00954FAE">
      <w:r>
        <w:t xml:space="preserve">And if you feel able to, please could you tell me a little </w:t>
      </w:r>
      <w:r w:rsidR="003B1991" w:rsidRPr="000544DB">
        <w:t xml:space="preserve">bit about </w:t>
      </w:r>
      <w:r w:rsidR="000544DB" w:rsidRPr="000544DB">
        <w:t xml:space="preserve">your cancer and what treatments you have had? Don’t worry </w:t>
      </w:r>
      <w:r>
        <w:t xml:space="preserve">at all </w:t>
      </w:r>
      <w:r w:rsidR="000544DB" w:rsidRPr="000544DB">
        <w:t>if you don’t know all the details.</w:t>
      </w:r>
    </w:p>
    <w:p w14:paraId="073BDE72" w14:textId="2A8E8E20" w:rsidR="00F05000" w:rsidRDefault="00F05000" w:rsidP="00954FAE">
      <w:r>
        <w:t xml:space="preserve">How much of the day are you able to be up and about? </w:t>
      </w:r>
      <w:r w:rsidR="001166ED">
        <w:t xml:space="preserve">What sort of things are you able/not able to do? </w:t>
      </w:r>
      <w:r>
        <w:t>(Assessment of ECOG performance status)</w:t>
      </w:r>
    </w:p>
    <w:p w14:paraId="63067D4E" w14:textId="094A3D2F" w:rsidR="001837E9" w:rsidRPr="0091521B" w:rsidRDefault="001837E9" w:rsidP="001837E9">
      <w:pPr>
        <w:rPr>
          <w:color w:val="0070C0"/>
        </w:rPr>
      </w:pPr>
      <w:bookmarkStart w:id="0" w:name="_Hlk34386410"/>
      <w:r w:rsidRPr="0091521B">
        <w:rPr>
          <w:color w:val="0070C0"/>
        </w:rPr>
        <w:t>(Questions relating more to functional health literacy</w:t>
      </w:r>
      <w:r w:rsidR="001E16E9" w:rsidRPr="0091521B">
        <w:rPr>
          <w:color w:val="0070C0"/>
        </w:rPr>
        <w:t xml:space="preserve"> - </w:t>
      </w:r>
      <w:r w:rsidR="001E16E9" w:rsidRPr="005A1C40">
        <w:rPr>
          <w:color w:val="0070C0"/>
        </w:rPr>
        <w:t>refers to the ability to understand health information to improve knowledge and be able to navigate the health system</w:t>
      </w:r>
      <w:r w:rsidRPr="0091521B">
        <w:rPr>
          <w:color w:val="0070C0"/>
        </w:rPr>
        <w:t>)</w:t>
      </w:r>
    </w:p>
    <w:bookmarkEnd w:id="0"/>
    <w:p w14:paraId="21459CBF" w14:textId="003B6B89" w:rsidR="00D103D2" w:rsidRDefault="001E16E9" w:rsidP="00D103D2">
      <w:pPr>
        <w:pStyle w:val="ListParagraph"/>
        <w:numPr>
          <w:ilvl w:val="0"/>
          <w:numId w:val="1"/>
        </w:numPr>
      </w:pPr>
      <w:r>
        <w:t>I’d like you to try and think</w:t>
      </w:r>
      <w:r w:rsidR="00D103D2">
        <w:t xml:space="preserve"> back </w:t>
      </w:r>
      <w:r>
        <w:t xml:space="preserve">to </w:t>
      </w:r>
      <w:r w:rsidR="00976B55">
        <w:t xml:space="preserve">a time when you </w:t>
      </w:r>
      <w:r w:rsidR="002265EE">
        <w:t xml:space="preserve">started a new </w:t>
      </w:r>
      <w:r w:rsidR="00D103D2">
        <w:t>treatment for your cancer</w:t>
      </w:r>
      <w:r w:rsidR="00B77AFA">
        <w:t>.</w:t>
      </w:r>
      <w:r w:rsidR="00D103D2">
        <w:t xml:space="preserve"> This may have been surgery, chemotherapy, radiotherapy or something </w:t>
      </w:r>
      <w:r w:rsidR="00B77AFA">
        <w:t>else</w:t>
      </w:r>
      <w:r w:rsidR="00D103D2">
        <w:t xml:space="preserve">. Can you tell me </w:t>
      </w:r>
      <w:r w:rsidR="00FB79E0">
        <w:t xml:space="preserve">a bit </w:t>
      </w:r>
      <w:r w:rsidR="00D103D2">
        <w:t>about that experience?</w:t>
      </w:r>
    </w:p>
    <w:p w14:paraId="069AFD98" w14:textId="77777777" w:rsidR="00D103D2" w:rsidRDefault="00D103D2" w:rsidP="00D103D2">
      <w:pPr>
        <w:pStyle w:val="ListParagraph"/>
        <w:numPr>
          <w:ilvl w:val="1"/>
          <w:numId w:val="1"/>
        </w:numPr>
      </w:pPr>
      <w:r>
        <w:t>How were you given information about this treatment?</w:t>
      </w:r>
    </w:p>
    <w:p w14:paraId="02FF5829" w14:textId="77777777" w:rsidR="00D103D2" w:rsidRDefault="00D103D2" w:rsidP="00D103D2">
      <w:pPr>
        <w:pStyle w:val="ListParagraph"/>
        <w:numPr>
          <w:ilvl w:val="1"/>
          <w:numId w:val="1"/>
        </w:numPr>
      </w:pPr>
      <w:r>
        <w:t>Was the information given to you in a way that you could understand?</w:t>
      </w:r>
    </w:p>
    <w:p w14:paraId="429A1E0C" w14:textId="601A1E25" w:rsidR="00B77AFA" w:rsidRDefault="00D103D2" w:rsidP="00B77AFA">
      <w:pPr>
        <w:pStyle w:val="ListParagraph"/>
        <w:numPr>
          <w:ilvl w:val="1"/>
          <w:numId w:val="1"/>
        </w:numPr>
      </w:pPr>
      <w:r>
        <w:t xml:space="preserve">Did you </w:t>
      </w:r>
      <w:r w:rsidR="00B77AFA">
        <w:t xml:space="preserve">feel that you completely </w:t>
      </w:r>
      <w:r>
        <w:t>underst</w:t>
      </w:r>
      <w:r w:rsidR="00B77AFA">
        <w:t>ood</w:t>
      </w:r>
      <w:r>
        <w:t xml:space="preserve"> the benefits and risks or side effects of the treatment so that you could make </w:t>
      </w:r>
      <w:r w:rsidR="00FB434D">
        <w:t>up your own mind</w:t>
      </w:r>
      <w:r>
        <w:t xml:space="preserve"> about it?</w:t>
      </w:r>
    </w:p>
    <w:p w14:paraId="42159CE0" w14:textId="39B7F55F" w:rsidR="00B77AFA" w:rsidRDefault="00B77AFA">
      <w:pPr>
        <w:pStyle w:val="ListParagraph"/>
        <w:numPr>
          <w:ilvl w:val="1"/>
          <w:numId w:val="1"/>
        </w:numPr>
      </w:pPr>
      <w:r>
        <w:t>What were you told about any alternatives to this treatment?</w:t>
      </w:r>
    </w:p>
    <w:p w14:paraId="42668A79" w14:textId="16B6C01A" w:rsidR="00D103D2" w:rsidRDefault="00D103D2" w:rsidP="00D103D2">
      <w:pPr>
        <w:pStyle w:val="ListParagraph"/>
        <w:numPr>
          <w:ilvl w:val="1"/>
          <w:numId w:val="1"/>
        </w:numPr>
      </w:pPr>
      <w:r>
        <w:t xml:space="preserve">Did you try to find out any more about the treatment </w:t>
      </w:r>
      <w:r w:rsidR="00617972">
        <w:t xml:space="preserve">or alternatives </w:t>
      </w:r>
      <w:r>
        <w:t>other than what your doctor or nurse told or gave you?</w:t>
      </w:r>
    </w:p>
    <w:p w14:paraId="3964169E" w14:textId="21C0445A" w:rsidR="00B77AFA" w:rsidRDefault="00B77AFA" w:rsidP="005A1C40">
      <w:pPr>
        <w:pStyle w:val="ListParagraph"/>
        <w:numPr>
          <w:ilvl w:val="2"/>
          <w:numId w:val="1"/>
        </w:numPr>
      </w:pPr>
      <w:r>
        <w:t>How did you try to do this?</w:t>
      </w:r>
    </w:p>
    <w:p w14:paraId="428C0477" w14:textId="614CFEC6" w:rsidR="009801CA" w:rsidRDefault="009801CA" w:rsidP="00D103D2">
      <w:pPr>
        <w:pStyle w:val="ListParagraph"/>
        <w:numPr>
          <w:ilvl w:val="1"/>
          <w:numId w:val="1"/>
        </w:numPr>
      </w:pPr>
      <w:r>
        <w:t>Did you have to sign a consent form for treatment?</w:t>
      </w:r>
    </w:p>
    <w:p w14:paraId="61D6D3C9" w14:textId="77777777" w:rsidR="00B77AFA" w:rsidRDefault="00B77AFA" w:rsidP="005A1C40">
      <w:pPr>
        <w:pStyle w:val="ListParagraph"/>
        <w:numPr>
          <w:ilvl w:val="2"/>
          <w:numId w:val="1"/>
        </w:numPr>
      </w:pPr>
      <w:r>
        <w:lastRenderedPageBreak/>
        <w:t>How did you feel about doing this?</w:t>
      </w:r>
    </w:p>
    <w:p w14:paraId="4A2EEA5A" w14:textId="64E21F6A" w:rsidR="00FB79E0" w:rsidRDefault="00D103D2" w:rsidP="00FB79E0">
      <w:pPr>
        <w:pStyle w:val="ListParagraph"/>
        <w:numPr>
          <w:ilvl w:val="1"/>
          <w:numId w:val="1"/>
        </w:numPr>
      </w:pPr>
      <w:r>
        <w:t>How did you feel about th</w:t>
      </w:r>
      <w:r w:rsidR="00B77AFA">
        <w:t>is whole</w:t>
      </w:r>
      <w:r>
        <w:t xml:space="preserve"> process</w:t>
      </w:r>
      <w:r w:rsidR="00B77AFA">
        <w:t xml:space="preserve"> of deciding whether to have this treatment</w:t>
      </w:r>
      <w:r>
        <w:t>?</w:t>
      </w:r>
    </w:p>
    <w:p w14:paraId="49043EAC" w14:textId="1F69C49C" w:rsidR="00FB79E0" w:rsidRDefault="00FB79E0" w:rsidP="00FB79E0">
      <w:pPr>
        <w:pStyle w:val="ListParagraph"/>
        <w:numPr>
          <w:ilvl w:val="0"/>
          <w:numId w:val="1"/>
        </w:numPr>
      </w:pPr>
      <w:r>
        <w:t xml:space="preserve">We know that there can be a lot to get your head around when diagnosed with cancer. Especially when people use medical words, it can feel like there is a whole new language to learn. </w:t>
      </w:r>
    </w:p>
    <w:p w14:paraId="42E5226D" w14:textId="7B1751E2" w:rsidR="00FB79E0" w:rsidRDefault="00FB79E0" w:rsidP="00A9168D">
      <w:pPr>
        <w:ind w:left="360"/>
      </w:pPr>
      <w:r>
        <w:t>Lots of people tell us that they sometimes need help understanding this new medical information or filling out forms. We think that more could be done to help make it easier for people understand.</w:t>
      </w:r>
    </w:p>
    <w:p w14:paraId="6B66968C" w14:textId="526277BF" w:rsidR="00FB79E0" w:rsidRDefault="00FB79E0" w:rsidP="00FB79E0">
      <w:pPr>
        <w:pStyle w:val="ListParagraph"/>
        <w:numPr>
          <w:ilvl w:val="1"/>
          <w:numId w:val="1"/>
        </w:numPr>
      </w:pPr>
      <w:r>
        <w:t>What are the types of information or forms that you have foun</w:t>
      </w:r>
      <w:r w:rsidR="00617972">
        <w:t>d or think might be</w:t>
      </w:r>
      <w:r>
        <w:t xml:space="preserve"> the most difficult to understand?</w:t>
      </w:r>
    </w:p>
    <w:p w14:paraId="6EC7ECDE" w14:textId="77777777" w:rsidR="005D7EAA" w:rsidRDefault="00FB79E0" w:rsidP="005D7EAA">
      <w:pPr>
        <w:pStyle w:val="ListParagraph"/>
        <w:numPr>
          <w:ilvl w:val="1"/>
          <w:numId w:val="1"/>
        </w:numPr>
      </w:pPr>
      <w:r>
        <w:t>Has it ever been difficult to know where to go for your appointments, how to get there or what they are for?</w:t>
      </w:r>
    </w:p>
    <w:p w14:paraId="21386F51" w14:textId="410EC5D2" w:rsidR="005D7EAA" w:rsidRDefault="00FB79E0" w:rsidP="005D7EAA">
      <w:pPr>
        <w:pStyle w:val="ListParagraph"/>
        <w:numPr>
          <w:ilvl w:val="2"/>
          <w:numId w:val="1"/>
        </w:numPr>
      </w:pPr>
      <w:r>
        <w:t>Can you tell me a bit about what happened?</w:t>
      </w:r>
    </w:p>
    <w:p w14:paraId="440191B2" w14:textId="2698B4FA" w:rsidR="00FB79E0" w:rsidRDefault="00FB79E0" w:rsidP="005D7EAA">
      <w:pPr>
        <w:pStyle w:val="ListParagraph"/>
        <w:numPr>
          <w:ilvl w:val="1"/>
          <w:numId w:val="1"/>
        </w:numPr>
      </w:pPr>
      <w:r>
        <w:t>How do you deal with things like this when they are difficult?</w:t>
      </w:r>
    </w:p>
    <w:p w14:paraId="51DC0C9C" w14:textId="48CF0352" w:rsidR="00FB79E0" w:rsidRDefault="00617972" w:rsidP="00FB79E0">
      <w:pPr>
        <w:pStyle w:val="ListParagraph"/>
        <w:numPr>
          <w:ilvl w:val="1"/>
          <w:numId w:val="1"/>
        </w:numPr>
      </w:pPr>
      <w:r>
        <w:t>When things like this aren’t easy to understand, h</w:t>
      </w:r>
      <w:r w:rsidR="00FB79E0">
        <w:t>ow does that make you feel?</w:t>
      </w:r>
    </w:p>
    <w:p w14:paraId="32F758F0" w14:textId="4160B3C0" w:rsidR="001837E9" w:rsidRPr="0091521B" w:rsidRDefault="001837E9" w:rsidP="001837E9">
      <w:pPr>
        <w:rPr>
          <w:color w:val="0070C0"/>
        </w:rPr>
      </w:pPr>
      <w:r w:rsidRPr="0091521B">
        <w:rPr>
          <w:color w:val="0070C0"/>
        </w:rPr>
        <w:t>(Questions relating more to critical health literacy</w:t>
      </w:r>
      <w:r w:rsidR="001E16E9" w:rsidRPr="0091521B">
        <w:rPr>
          <w:color w:val="0070C0"/>
        </w:rPr>
        <w:t xml:space="preserve"> - </w:t>
      </w:r>
      <w:r w:rsidR="001E16E9" w:rsidRPr="005A1C40">
        <w:rPr>
          <w:color w:val="0070C0"/>
        </w:rPr>
        <w:t>refers to the critical appraisal of information and ability to engage in shared decision making</w:t>
      </w:r>
      <w:r w:rsidRPr="0091521B">
        <w:rPr>
          <w:color w:val="0070C0"/>
        </w:rPr>
        <w:t>)</w:t>
      </w:r>
    </w:p>
    <w:p w14:paraId="5BA669C6" w14:textId="6A0B31BD" w:rsidR="00E144F9" w:rsidRDefault="00DE3D56" w:rsidP="00BD7EAC">
      <w:pPr>
        <w:pStyle w:val="ListParagraph"/>
        <w:numPr>
          <w:ilvl w:val="0"/>
          <w:numId w:val="1"/>
        </w:numPr>
      </w:pPr>
      <w:r w:rsidRPr="00DE3D56">
        <w:t xml:space="preserve">Have you ever found it difficult to make a decision about your care or treatment because you didn’t </w:t>
      </w:r>
      <w:r w:rsidR="00617972">
        <w:t>feel you had</w:t>
      </w:r>
      <w:r w:rsidR="00617972" w:rsidRPr="00DE3D56">
        <w:t xml:space="preserve"> </w:t>
      </w:r>
      <w:r w:rsidRPr="00DE3D56">
        <w:t xml:space="preserve">enough information or things hadn’t been explained </w:t>
      </w:r>
      <w:r w:rsidR="00C322FD">
        <w:t>clearly</w:t>
      </w:r>
      <w:r w:rsidRPr="00DE3D56">
        <w:t>?</w:t>
      </w:r>
      <w:r w:rsidDel="00DE3D56">
        <w:t xml:space="preserve"> </w:t>
      </w:r>
    </w:p>
    <w:p w14:paraId="07253EE8" w14:textId="08C3AEC4" w:rsidR="00BD7EAC" w:rsidRDefault="00E144F9" w:rsidP="00E144F9">
      <w:pPr>
        <w:pStyle w:val="ListParagraph"/>
        <w:numPr>
          <w:ilvl w:val="1"/>
          <w:numId w:val="1"/>
        </w:numPr>
      </w:pPr>
      <w:r>
        <w:t xml:space="preserve">Could you tell me </w:t>
      </w:r>
      <w:r w:rsidR="009801CA">
        <w:t>more about this?</w:t>
      </w:r>
    </w:p>
    <w:p w14:paraId="3AEAEE79" w14:textId="24CC9E8F" w:rsidR="000B04EB" w:rsidRDefault="003F4049" w:rsidP="000B04EB">
      <w:pPr>
        <w:pStyle w:val="ListParagraph"/>
        <w:numPr>
          <w:ilvl w:val="1"/>
          <w:numId w:val="1"/>
        </w:numPr>
      </w:pPr>
      <w:r>
        <w:t xml:space="preserve">Do you feel that you understand enough about your cancer </w:t>
      </w:r>
      <w:r w:rsidR="00617972">
        <w:t>and how it affects your health</w:t>
      </w:r>
      <w:r>
        <w:t xml:space="preserve"> to be able to make these decisions?</w:t>
      </w:r>
      <w:r w:rsidR="000B04EB" w:rsidRPr="000B04EB">
        <w:t xml:space="preserve"> </w:t>
      </w:r>
    </w:p>
    <w:p w14:paraId="61CB6787" w14:textId="630FAE90" w:rsidR="000B04EB" w:rsidRDefault="009801CA" w:rsidP="000B04EB">
      <w:pPr>
        <w:pStyle w:val="ListParagraph"/>
        <w:numPr>
          <w:ilvl w:val="1"/>
          <w:numId w:val="1"/>
        </w:numPr>
      </w:pPr>
      <w:r>
        <w:t>How much</w:t>
      </w:r>
      <w:r w:rsidR="00270361">
        <w:t xml:space="preserve"> h</w:t>
      </w:r>
      <w:r w:rsidR="000B04EB">
        <w:t>ave you felt able to ask questions about your care or treatment?</w:t>
      </w:r>
    </w:p>
    <w:p w14:paraId="534FA27F" w14:textId="398D3600" w:rsidR="000B04EB" w:rsidRDefault="0053281B" w:rsidP="005A1C40">
      <w:pPr>
        <w:pStyle w:val="ListParagraph"/>
        <w:numPr>
          <w:ilvl w:val="2"/>
          <w:numId w:val="1"/>
        </w:numPr>
      </w:pPr>
      <w:r>
        <w:t>Please co</w:t>
      </w:r>
      <w:r w:rsidR="00E144F9">
        <w:t>uld</w:t>
      </w:r>
      <w:r w:rsidR="000B04EB">
        <w:t xml:space="preserve"> you tell me more about this?</w:t>
      </w:r>
    </w:p>
    <w:p w14:paraId="795D6C5F" w14:textId="76B6B707" w:rsidR="002534AB" w:rsidRDefault="002534AB" w:rsidP="000B04EB">
      <w:pPr>
        <w:pStyle w:val="ListParagraph"/>
        <w:numPr>
          <w:ilvl w:val="1"/>
          <w:numId w:val="1"/>
        </w:numPr>
      </w:pPr>
      <w:r>
        <w:t>H</w:t>
      </w:r>
      <w:r w:rsidR="00CD7A09">
        <w:t>ow confident have</w:t>
      </w:r>
      <w:r>
        <w:t xml:space="preserve"> you felt tell</w:t>
      </w:r>
      <w:r w:rsidR="00CD7A09">
        <w:t>ing</w:t>
      </w:r>
      <w:r>
        <w:t xml:space="preserve"> your doctor or nurse what is important to you when thinking about treatment decisions?</w:t>
      </w:r>
    </w:p>
    <w:p w14:paraId="3119D707" w14:textId="0293C810" w:rsidR="000B04EB" w:rsidRDefault="000B04EB" w:rsidP="000B04EB">
      <w:pPr>
        <w:pStyle w:val="ListParagraph"/>
        <w:numPr>
          <w:ilvl w:val="1"/>
          <w:numId w:val="1"/>
        </w:numPr>
      </w:pPr>
      <w:r>
        <w:t xml:space="preserve">Do you feel that you </w:t>
      </w:r>
      <w:r w:rsidR="002534AB">
        <w:t>have been</w:t>
      </w:r>
      <w:r>
        <w:t xml:space="preserve"> involved in decisions about your care?</w:t>
      </w:r>
    </w:p>
    <w:p w14:paraId="7A6EAF4D" w14:textId="26A5D6F3" w:rsidR="00CD7A09" w:rsidRDefault="00CD7A09" w:rsidP="005A1C40">
      <w:pPr>
        <w:pStyle w:val="ListParagraph"/>
        <w:numPr>
          <w:ilvl w:val="2"/>
          <w:numId w:val="1"/>
        </w:numPr>
      </w:pPr>
      <w:r>
        <w:t>Can you tell me how?</w:t>
      </w:r>
    </w:p>
    <w:p w14:paraId="475AE8CE" w14:textId="77777777" w:rsidR="00E627BE" w:rsidRDefault="00B657BD" w:rsidP="000B04EB">
      <w:pPr>
        <w:pStyle w:val="ListParagraph"/>
        <w:numPr>
          <w:ilvl w:val="1"/>
          <w:numId w:val="1"/>
        </w:numPr>
      </w:pPr>
      <w:r>
        <w:t>Have you been as involved in decisions about your care or treatment as you would like?</w:t>
      </w:r>
    </w:p>
    <w:p w14:paraId="05A208B2" w14:textId="27A65DAF" w:rsidR="00E627BE" w:rsidRDefault="00E627BE" w:rsidP="005A1C40">
      <w:pPr>
        <w:pStyle w:val="ListParagraph"/>
        <w:numPr>
          <w:ilvl w:val="2"/>
          <w:numId w:val="1"/>
        </w:numPr>
      </w:pPr>
      <w:r>
        <w:t xml:space="preserve">If not, then </w:t>
      </w:r>
      <w:r w:rsidR="00ED0A3D">
        <w:t xml:space="preserve">can you tell me </w:t>
      </w:r>
      <w:r>
        <w:t xml:space="preserve">why </w:t>
      </w:r>
      <w:r w:rsidR="00ED0A3D">
        <w:t>you think this is</w:t>
      </w:r>
      <w:r>
        <w:t>?</w:t>
      </w:r>
    </w:p>
    <w:p w14:paraId="72A78494" w14:textId="77777777" w:rsidR="001E16E9" w:rsidRPr="0091521B" w:rsidRDefault="001E16E9" w:rsidP="005A1C40">
      <w:pPr>
        <w:rPr>
          <w:color w:val="0070C0"/>
        </w:rPr>
      </w:pPr>
      <w:r w:rsidRPr="0091521B">
        <w:rPr>
          <w:color w:val="0070C0"/>
        </w:rPr>
        <w:t xml:space="preserve">(Questions relating more to interactive health literacy - </w:t>
      </w:r>
      <w:r w:rsidRPr="005A1C40">
        <w:rPr>
          <w:color w:val="0070C0"/>
        </w:rPr>
        <w:t>refers to an individual’s ability to act independently on this information, with increased self-confidence and successful interaction with healthcare services</w:t>
      </w:r>
      <w:r w:rsidRPr="0091521B">
        <w:rPr>
          <w:color w:val="0070C0"/>
        </w:rPr>
        <w:t>)</w:t>
      </w:r>
    </w:p>
    <w:p w14:paraId="1A6056CD" w14:textId="5A98802D" w:rsidR="0053281B" w:rsidRDefault="00AF3F47" w:rsidP="0053281B">
      <w:pPr>
        <w:pStyle w:val="ListParagraph"/>
        <w:numPr>
          <w:ilvl w:val="0"/>
          <w:numId w:val="1"/>
        </w:numPr>
      </w:pPr>
      <w:r>
        <w:t xml:space="preserve">We </w:t>
      </w:r>
      <w:r w:rsidR="001A43E7">
        <w:t xml:space="preserve">sometimes </w:t>
      </w:r>
      <w:r>
        <w:t>have to make decisions about what to do between hospital appointments if we feel unwell or aren’t sure about something. How do you go about this?</w:t>
      </w:r>
    </w:p>
    <w:p w14:paraId="75708B14" w14:textId="45F24285" w:rsidR="00AF3F47" w:rsidRDefault="00AF3F47" w:rsidP="00AF3F47">
      <w:pPr>
        <w:pStyle w:val="ListParagraph"/>
        <w:numPr>
          <w:ilvl w:val="1"/>
          <w:numId w:val="1"/>
        </w:numPr>
      </w:pPr>
      <w:r>
        <w:t xml:space="preserve">Do you feel able to contact your medical team if you have any </w:t>
      </w:r>
      <w:r w:rsidR="009A16A7">
        <w:t>worries or questions</w:t>
      </w:r>
      <w:r>
        <w:t>?</w:t>
      </w:r>
    </w:p>
    <w:p w14:paraId="55F5952A" w14:textId="3E8273DA" w:rsidR="00AF3F47" w:rsidRDefault="00AF3F47" w:rsidP="00AF3F47">
      <w:pPr>
        <w:pStyle w:val="ListParagraph"/>
        <w:numPr>
          <w:ilvl w:val="1"/>
          <w:numId w:val="1"/>
        </w:numPr>
      </w:pPr>
      <w:r>
        <w:lastRenderedPageBreak/>
        <w:t>How would you do this?</w:t>
      </w:r>
    </w:p>
    <w:p w14:paraId="2DA33F5F" w14:textId="1776850F" w:rsidR="00FB79E0" w:rsidRPr="00B02DEF" w:rsidRDefault="00FB79E0" w:rsidP="00B02DEF">
      <w:pPr>
        <w:rPr>
          <w:color w:val="0070C0"/>
        </w:rPr>
      </w:pPr>
      <w:r w:rsidRPr="00B02DEF">
        <w:rPr>
          <w:color w:val="0070C0"/>
        </w:rPr>
        <w:t>(Chew questions)</w:t>
      </w:r>
    </w:p>
    <w:p w14:paraId="1FB7CF91" w14:textId="1F2E23FD" w:rsidR="00CD7A09" w:rsidRDefault="00CD7A09" w:rsidP="00CD7A09">
      <w:pPr>
        <w:pStyle w:val="ListParagraph"/>
        <w:numPr>
          <w:ilvl w:val="0"/>
          <w:numId w:val="1"/>
        </w:numPr>
      </w:pPr>
      <w:r>
        <w:t xml:space="preserve">I’d now like to ask you three </w:t>
      </w:r>
      <w:r w:rsidR="00933345">
        <w:t xml:space="preserve">short questions about how easy or hard </w:t>
      </w:r>
      <w:r w:rsidR="00D45B9F">
        <w:t>you find it</w:t>
      </w:r>
      <w:r w:rsidR="003E4E6A">
        <w:t xml:space="preserve"> to be involved in your care</w:t>
      </w:r>
    </w:p>
    <w:p w14:paraId="3241BA70" w14:textId="1E05A971" w:rsidR="00CD7A09" w:rsidRPr="005A1C40" w:rsidRDefault="00CD7A09" w:rsidP="00CD7A09">
      <w:pPr>
        <w:pStyle w:val="ListParagraph"/>
        <w:numPr>
          <w:ilvl w:val="1"/>
          <w:numId w:val="1"/>
        </w:numPr>
      </w:pPr>
      <w:r>
        <w:t xml:space="preserve">How often do you have someone (like a family member, friend, hospital/clinic worker or caregiver) help you read hospital materials? </w:t>
      </w:r>
    </w:p>
    <w:p w14:paraId="25966A1D" w14:textId="77DA57E5" w:rsidR="00CD7A09" w:rsidRDefault="00CD7A09" w:rsidP="005A1C40">
      <w:pPr>
        <w:pStyle w:val="ListParagraph"/>
        <w:ind w:left="1440"/>
      </w:pPr>
      <w:r>
        <w:rPr>
          <w:i/>
          <w:iCs/>
        </w:rPr>
        <w:t>N</w:t>
      </w:r>
      <w:r w:rsidRPr="005A1C40">
        <w:rPr>
          <w:i/>
          <w:iCs/>
        </w:rPr>
        <w:t xml:space="preserve">one of the time, </w:t>
      </w:r>
      <w:r w:rsidR="00933345">
        <w:rPr>
          <w:i/>
          <w:iCs/>
        </w:rPr>
        <w:t xml:space="preserve">a </w:t>
      </w:r>
      <w:r w:rsidRPr="005A1C40">
        <w:rPr>
          <w:i/>
          <w:iCs/>
        </w:rPr>
        <w:t xml:space="preserve">little of the time, </w:t>
      </w:r>
      <w:r w:rsidR="00933345">
        <w:rPr>
          <w:i/>
          <w:iCs/>
        </w:rPr>
        <w:t>s</w:t>
      </w:r>
      <w:r w:rsidRPr="005A1C40">
        <w:rPr>
          <w:i/>
          <w:iCs/>
        </w:rPr>
        <w:t>ome of the time,</w:t>
      </w:r>
      <w:r w:rsidR="00933345">
        <w:rPr>
          <w:i/>
          <w:iCs/>
        </w:rPr>
        <w:t xml:space="preserve"> mo</w:t>
      </w:r>
      <w:r w:rsidRPr="005A1C40">
        <w:rPr>
          <w:i/>
          <w:iCs/>
        </w:rPr>
        <w:t xml:space="preserve">st of the time, </w:t>
      </w:r>
      <w:r w:rsidR="00933345">
        <w:rPr>
          <w:i/>
          <w:iCs/>
        </w:rPr>
        <w:t>a</w:t>
      </w:r>
      <w:r w:rsidRPr="005A1C40">
        <w:rPr>
          <w:i/>
          <w:iCs/>
        </w:rPr>
        <w:t>ll of the time</w:t>
      </w:r>
      <w:r>
        <w:t xml:space="preserve"> </w:t>
      </w:r>
    </w:p>
    <w:p w14:paraId="1671A6AA" w14:textId="14E1519D" w:rsidR="00CD7A09" w:rsidRDefault="00CD7A09">
      <w:pPr>
        <w:pStyle w:val="ListParagraph"/>
        <w:numPr>
          <w:ilvl w:val="1"/>
          <w:numId w:val="1"/>
        </w:numPr>
      </w:pPr>
      <w:r>
        <w:t xml:space="preserve">How often do you have problems learning about your medical condition because of difficulty understanding written information?” </w:t>
      </w:r>
    </w:p>
    <w:p w14:paraId="21139037" w14:textId="2346BD10" w:rsidR="00CD7A09" w:rsidRPr="005A1C40" w:rsidRDefault="00CD7A09" w:rsidP="005A1C40">
      <w:pPr>
        <w:pStyle w:val="ListParagraph"/>
        <w:ind w:left="1440"/>
        <w:rPr>
          <w:i/>
          <w:iCs/>
        </w:rPr>
      </w:pPr>
      <w:r w:rsidRPr="005A1C40">
        <w:rPr>
          <w:i/>
          <w:iCs/>
        </w:rPr>
        <w:t xml:space="preserve">None of the time, </w:t>
      </w:r>
      <w:r w:rsidR="00933345">
        <w:rPr>
          <w:i/>
          <w:iCs/>
        </w:rPr>
        <w:t>a</w:t>
      </w:r>
      <w:r w:rsidRPr="005A1C40">
        <w:rPr>
          <w:i/>
          <w:iCs/>
        </w:rPr>
        <w:t xml:space="preserve"> little of the time, </w:t>
      </w:r>
      <w:r w:rsidR="00933345">
        <w:rPr>
          <w:i/>
          <w:iCs/>
        </w:rPr>
        <w:t>s</w:t>
      </w:r>
      <w:r w:rsidRPr="005A1C40">
        <w:rPr>
          <w:i/>
          <w:iCs/>
        </w:rPr>
        <w:t xml:space="preserve">ome of the time, </w:t>
      </w:r>
      <w:r w:rsidR="00933345">
        <w:rPr>
          <w:i/>
          <w:iCs/>
        </w:rPr>
        <w:t>m</w:t>
      </w:r>
      <w:r w:rsidRPr="005A1C40">
        <w:rPr>
          <w:i/>
          <w:iCs/>
        </w:rPr>
        <w:t xml:space="preserve">ost of the time, </w:t>
      </w:r>
      <w:r w:rsidR="00933345">
        <w:rPr>
          <w:i/>
          <w:iCs/>
        </w:rPr>
        <w:t>a</w:t>
      </w:r>
      <w:r w:rsidRPr="005A1C40">
        <w:rPr>
          <w:i/>
          <w:iCs/>
        </w:rPr>
        <w:t xml:space="preserve">ll of the time </w:t>
      </w:r>
    </w:p>
    <w:p w14:paraId="06905A43" w14:textId="39C151D7" w:rsidR="00CD7A09" w:rsidRDefault="00CD7A09" w:rsidP="00CD7A09">
      <w:pPr>
        <w:pStyle w:val="ListParagraph"/>
        <w:numPr>
          <w:ilvl w:val="1"/>
          <w:numId w:val="1"/>
        </w:numPr>
      </w:pPr>
      <w:r>
        <w:t xml:space="preserve">How confident are you filling out forms by yourself? </w:t>
      </w:r>
    </w:p>
    <w:p w14:paraId="3D36EA0F" w14:textId="1E464963" w:rsidR="00CD7A09" w:rsidRPr="005A1C40" w:rsidRDefault="00CD7A09" w:rsidP="005A1C40">
      <w:pPr>
        <w:pStyle w:val="ListParagraph"/>
        <w:ind w:left="1440"/>
        <w:rPr>
          <w:i/>
          <w:iCs/>
        </w:rPr>
      </w:pPr>
      <w:r w:rsidRPr="005A1C40">
        <w:rPr>
          <w:i/>
          <w:iCs/>
        </w:rPr>
        <w:t xml:space="preserve">Not at all, </w:t>
      </w:r>
      <w:r w:rsidR="00933345">
        <w:rPr>
          <w:i/>
          <w:iCs/>
        </w:rPr>
        <w:t>a</w:t>
      </w:r>
      <w:r w:rsidRPr="005A1C40">
        <w:rPr>
          <w:i/>
          <w:iCs/>
        </w:rPr>
        <w:t xml:space="preserve"> little bit, </w:t>
      </w:r>
      <w:r w:rsidR="00933345">
        <w:rPr>
          <w:i/>
          <w:iCs/>
        </w:rPr>
        <w:t>s</w:t>
      </w:r>
      <w:r w:rsidRPr="005A1C40">
        <w:rPr>
          <w:i/>
          <w:iCs/>
        </w:rPr>
        <w:t xml:space="preserve">omewhat, </w:t>
      </w:r>
      <w:r w:rsidR="00933345">
        <w:rPr>
          <w:i/>
          <w:iCs/>
        </w:rPr>
        <w:t>q</w:t>
      </w:r>
      <w:r w:rsidRPr="005A1C40">
        <w:rPr>
          <w:i/>
          <w:iCs/>
        </w:rPr>
        <w:t xml:space="preserve">uite a bit, </w:t>
      </w:r>
      <w:r w:rsidR="00933345">
        <w:rPr>
          <w:i/>
          <w:iCs/>
        </w:rPr>
        <w:t>e</w:t>
      </w:r>
      <w:r w:rsidRPr="005A1C40">
        <w:rPr>
          <w:i/>
          <w:iCs/>
        </w:rPr>
        <w:t xml:space="preserve">xtremely </w:t>
      </w:r>
    </w:p>
    <w:p w14:paraId="5C8A97A2" w14:textId="7E848254" w:rsidR="00CD7A09" w:rsidRDefault="00CD7A09" w:rsidP="001E16E9">
      <w:pPr>
        <w:pStyle w:val="ListParagraph"/>
        <w:numPr>
          <w:ilvl w:val="0"/>
          <w:numId w:val="1"/>
        </w:numPr>
      </w:pPr>
      <w:r>
        <w:t>I</w:t>
      </w:r>
      <w:r w:rsidR="001E16E9">
        <w:t xml:space="preserve">f you </w:t>
      </w:r>
      <w:r>
        <w:t xml:space="preserve">did find </w:t>
      </w:r>
      <w:r w:rsidR="001E16E9">
        <w:t xml:space="preserve">it difficult to do things like </w:t>
      </w:r>
      <w:r w:rsidR="001E16E9" w:rsidRPr="00DE3D56">
        <w:t>filling in forms and reading medical information</w:t>
      </w:r>
      <w:r w:rsidR="001E16E9">
        <w:t>, w</w:t>
      </w:r>
      <w:r w:rsidR="001E16E9" w:rsidRPr="00DE3D56">
        <w:t xml:space="preserve">ould you want your doctor or nurse to know? </w:t>
      </w:r>
    </w:p>
    <w:p w14:paraId="67535329" w14:textId="3B77A88B" w:rsidR="001E16E9" w:rsidRDefault="001E16E9" w:rsidP="005A1C40">
      <w:pPr>
        <w:pStyle w:val="ListParagraph"/>
        <w:numPr>
          <w:ilvl w:val="1"/>
          <w:numId w:val="1"/>
        </w:numPr>
      </w:pPr>
      <w:r w:rsidRPr="00DE3D56">
        <w:t xml:space="preserve">Why/why not? </w:t>
      </w:r>
    </w:p>
    <w:p w14:paraId="570DA870" w14:textId="77777777" w:rsidR="00FB79E0" w:rsidRPr="001837E9" w:rsidRDefault="00FB79E0" w:rsidP="00FB79E0">
      <w:pPr>
        <w:rPr>
          <w:color w:val="0070C0"/>
        </w:rPr>
      </w:pPr>
      <w:r>
        <w:rPr>
          <w:color w:val="0070C0"/>
        </w:rPr>
        <w:t>(Questions about how to help support)</w:t>
      </w:r>
    </w:p>
    <w:p w14:paraId="4203B59E" w14:textId="77777777" w:rsidR="00FB79E0" w:rsidRDefault="00FB79E0" w:rsidP="00FB79E0">
      <w:pPr>
        <w:pStyle w:val="ListParagraph"/>
        <w:numPr>
          <w:ilvl w:val="0"/>
          <w:numId w:val="1"/>
        </w:numPr>
      </w:pPr>
      <w:r>
        <w:t>What more do you think could be done to help make it easier for people to receive information about their cancer and treatments?</w:t>
      </w:r>
    </w:p>
    <w:p w14:paraId="235B3B94" w14:textId="2763CE2B" w:rsidR="00FB79E0" w:rsidRDefault="00FB79E0" w:rsidP="00FB79E0">
      <w:pPr>
        <w:pStyle w:val="ListParagraph"/>
        <w:numPr>
          <w:ilvl w:val="1"/>
          <w:numId w:val="1"/>
        </w:numPr>
      </w:pPr>
      <w:r>
        <w:t>Do you have any ideas about how</w:t>
      </w:r>
      <w:r w:rsidR="000549F6">
        <w:t xml:space="preserve"> things could be done differently</w:t>
      </w:r>
      <w:r>
        <w:t>?</w:t>
      </w:r>
    </w:p>
    <w:p w14:paraId="7E0953AF" w14:textId="77777777" w:rsidR="00FB79E0" w:rsidRDefault="00FB79E0" w:rsidP="00FB79E0">
      <w:pPr>
        <w:pStyle w:val="ListParagraph"/>
        <w:numPr>
          <w:ilvl w:val="1"/>
          <w:numId w:val="1"/>
        </w:numPr>
      </w:pPr>
      <w:r>
        <w:t>Would it have helped if you had been given information in a different way or the forms were made easier to understand?</w:t>
      </w:r>
    </w:p>
    <w:p w14:paraId="46DC663F" w14:textId="77777777" w:rsidR="00FB79E0" w:rsidRDefault="00FB79E0" w:rsidP="00FB79E0">
      <w:pPr>
        <w:pStyle w:val="ListParagraph"/>
        <w:numPr>
          <w:ilvl w:val="2"/>
          <w:numId w:val="1"/>
        </w:numPr>
      </w:pPr>
      <w:r>
        <w:t>What could have been different?</w:t>
      </w:r>
    </w:p>
    <w:p w14:paraId="104B5A87" w14:textId="142A6315" w:rsidR="00FB79E0" w:rsidRDefault="00FB79E0" w:rsidP="00FB79E0">
      <w:pPr>
        <w:pStyle w:val="ListParagraph"/>
        <w:numPr>
          <w:ilvl w:val="1"/>
          <w:numId w:val="1"/>
        </w:numPr>
      </w:pPr>
      <w:r>
        <w:t xml:space="preserve">Some people find that they </w:t>
      </w:r>
      <w:r w:rsidR="00B02DEF">
        <w:t xml:space="preserve">can </w:t>
      </w:r>
      <w:r>
        <w:t>understand and remember things better if they see them in pictures</w:t>
      </w:r>
      <w:r w:rsidR="00B02DEF">
        <w:t xml:space="preserve"> or a video</w:t>
      </w:r>
      <w:r w:rsidR="001E5EBC">
        <w:t>, or can listen back to what was said</w:t>
      </w:r>
      <w:r>
        <w:t xml:space="preserve">. </w:t>
      </w:r>
    </w:p>
    <w:p w14:paraId="35DCA624" w14:textId="68430E96" w:rsidR="00FB79E0" w:rsidRDefault="001E5EBC" w:rsidP="00FB79E0">
      <w:pPr>
        <w:pStyle w:val="ListParagraph"/>
        <w:numPr>
          <w:ilvl w:val="2"/>
          <w:numId w:val="1"/>
        </w:numPr>
      </w:pPr>
      <w:r>
        <w:t>Have you ever been</w:t>
      </w:r>
      <w:r w:rsidR="00FB79E0">
        <w:t xml:space="preserve"> given information in this way?</w:t>
      </w:r>
    </w:p>
    <w:p w14:paraId="6CDE7649" w14:textId="77777777" w:rsidR="00FB79E0" w:rsidRDefault="00FB79E0" w:rsidP="00FB79E0">
      <w:pPr>
        <w:pStyle w:val="ListParagraph"/>
        <w:numPr>
          <w:ilvl w:val="2"/>
          <w:numId w:val="1"/>
        </w:numPr>
      </w:pPr>
      <w:r>
        <w:t>Do you think this would help? Why?</w:t>
      </w:r>
    </w:p>
    <w:p w14:paraId="2D6CCC1A" w14:textId="77777777" w:rsidR="00FB79E0" w:rsidRDefault="00FB79E0" w:rsidP="00FB79E0">
      <w:pPr>
        <w:pStyle w:val="ListParagraph"/>
        <w:numPr>
          <w:ilvl w:val="2"/>
          <w:numId w:val="1"/>
        </w:numPr>
      </w:pPr>
      <w:r>
        <w:t>Would you like to be given information in this way?</w:t>
      </w:r>
    </w:p>
    <w:p w14:paraId="33D08F2F" w14:textId="77777777" w:rsidR="008568A6" w:rsidRDefault="001E5EBC" w:rsidP="00B02DEF">
      <w:r>
        <w:t xml:space="preserve">Thank you very much for answering my questions. </w:t>
      </w:r>
    </w:p>
    <w:p w14:paraId="689FC8A9" w14:textId="06137733" w:rsidR="00D63B07" w:rsidRDefault="001E5EBC" w:rsidP="00B02DEF">
      <w:r>
        <w:t>Is there anything that you would like to ask me, or w</w:t>
      </w:r>
      <w:r w:rsidR="00D63B07">
        <w:t>ould you like to make any other comments about the things we have discussed today?</w:t>
      </w:r>
    </w:p>
    <w:p w14:paraId="38260DFD" w14:textId="64B08D95" w:rsidR="005F72C5" w:rsidRDefault="009801CA" w:rsidP="005F72C5">
      <w:r>
        <w:t xml:space="preserve">Thank you very much </w:t>
      </w:r>
      <w:r w:rsidR="001E5EBC">
        <w:t xml:space="preserve">again </w:t>
      </w:r>
      <w:r>
        <w:t>for your time. I will now stop the recording.</w:t>
      </w:r>
    </w:p>
    <w:p w14:paraId="1E8A91D3" w14:textId="0E58661E" w:rsidR="00EB2DE0" w:rsidRDefault="00933345" w:rsidP="005F72C5">
      <w:pPr>
        <w:rPr>
          <w:b/>
          <w:bCs/>
        </w:rPr>
      </w:pPr>
      <w:r w:rsidRPr="005A1C40">
        <w:rPr>
          <w:b/>
          <w:bCs/>
        </w:rPr>
        <w:t>&lt;stop recording&gt;</w:t>
      </w:r>
    </w:p>
    <w:p w14:paraId="70524FF5" w14:textId="77777777" w:rsidR="007654BE" w:rsidRDefault="007654BE" w:rsidP="005F72C5">
      <w:pPr>
        <w:rPr>
          <w:b/>
          <w:bCs/>
        </w:rPr>
      </w:pPr>
    </w:p>
    <w:p w14:paraId="60756A0A" w14:textId="4DD51D69" w:rsidR="001E16E9" w:rsidRDefault="00C06E55" w:rsidP="007654BE">
      <w:pPr>
        <w:pBdr>
          <w:top w:val="single" w:sz="4" w:space="1" w:color="auto"/>
          <w:left w:val="single" w:sz="4" w:space="4" w:color="auto"/>
          <w:bottom w:val="single" w:sz="4" w:space="1" w:color="auto"/>
          <w:right w:val="single" w:sz="4" w:space="4" w:color="auto"/>
        </w:pBdr>
      </w:pPr>
      <w:r w:rsidRPr="00C06E55">
        <w:t xml:space="preserve">Health literacy is the combination of </w:t>
      </w:r>
      <w:r w:rsidRPr="00BD05E0">
        <w:rPr>
          <w:b/>
          <w:bCs/>
        </w:rPr>
        <w:t>personal competencies</w:t>
      </w:r>
      <w:r w:rsidRPr="00C06E55">
        <w:t xml:space="preserve"> and </w:t>
      </w:r>
      <w:r w:rsidRPr="00BD05E0">
        <w:rPr>
          <w:b/>
          <w:bCs/>
        </w:rPr>
        <w:t>situational resources</w:t>
      </w:r>
      <w:r w:rsidRPr="00C06E55">
        <w:t xml:space="preserve"> needed for people to </w:t>
      </w:r>
      <w:r w:rsidRPr="00BD05E0">
        <w:rPr>
          <w:b/>
          <w:bCs/>
        </w:rPr>
        <w:t>access</w:t>
      </w:r>
      <w:r w:rsidRPr="00C06E55">
        <w:t xml:space="preserve">, </w:t>
      </w:r>
      <w:r w:rsidRPr="00BD05E0">
        <w:rPr>
          <w:b/>
          <w:bCs/>
        </w:rPr>
        <w:t>understand,</w:t>
      </w:r>
      <w:r w:rsidRPr="00C06E55">
        <w:t xml:space="preserve"> </w:t>
      </w:r>
      <w:r w:rsidRPr="00BD05E0">
        <w:rPr>
          <w:b/>
          <w:bCs/>
        </w:rPr>
        <w:t>appraise</w:t>
      </w:r>
      <w:r w:rsidRPr="00C06E55">
        <w:t xml:space="preserve"> and </w:t>
      </w:r>
      <w:r w:rsidRPr="00BD05E0">
        <w:rPr>
          <w:b/>
          <w:bCs/>
        </w:rPr>
        <w:t>use</w:t>
      </w:r>
      <w:r w:rsidRPr="00C06E55">
        <w:t xml:space="preserve"> </w:t>
      </w:r>
      <w:r w:rsidRPr="00BD05E0">
        <w:rPr>
          <w:b/>
          <w:bCs/>
        </w:rPr>
        <w:t>information</w:t>
      </w:r>
      <w:r w:rsidRPr="00C06E55">
        <w:t xml:space="preserve"> and </w:t>
      </w:r>
      <w:r w:rsidRPr="00BD05E0">
        <w:rPr>
          <w:b/>
          <w:bCs/>
        </w:rPr>
        <w:t>services</w:t>
      </w:r>
      <w:r w:rsidRPr="00C06E55">
        <w:t xml:space="preserve"> to </w:t>
      </w:r>
      <w:r w:rsidRPr="00BD05E0">
        <w:rPr>
          <w:b/>
          <w:bCs/>
        </w:rPr>
        <w:t>make decisions</w:t>
      </w:r>
      <w:r w:rsidRPr="00C06E55">
        <w:t xml:space="preserve"> about health. It includes the capacity </w:t>
      </w:r>
      <w:r w:rsidRPr="00BD05E0">
        <w:rPr>
          <w:b/>
          <w:bCs/>
        </w:rPr>
        <w:t>to communicate</w:t>
      </w:r>
      <w:r w:rsidRPr="00C06E55">
        <w:t xml:space="preserve">, </w:t>
      </w:r>
      <w:r w:rsidRPr="00BD05E0">
        <w:rPr>
          <w:b/>
          <w:bCs/>
        </w:rPr>
        <w:t xml:space="preserve">assert </w:t>
      </w:r>
      <w:r w:rsidRPr="00C06E55">
        <w:t xml:space="preserve">and </w:t>
      </w:r>
      <w:r w:rsidRPr="00BD05E0">
        <w:rPr>
          <w:b/>
          <w:bCs/>
        </w:rPr>
        <w:t>act</w:t>
      </w:r>
      <w:r w:rsidRPr="00C06E55">
        <w:t xml:space="preserve"> upon these decisions</w:t>
      </w:r>
    </w:p>
    <w:sectPr w:rsidR="001E16E9" w:rsidSect="007654BE">
      <w:footerReference w:type="default" r:id="rId7"/>
      <w:pgSz w:w="11906" w:h="16838"/>
      <w:pgMar w:top="1440" w:right="1440" w:bottom="56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E8400" w14:textId="77777777" w:rsidR="0053281B" w:rsidRDefault="0053281B" w:rsidP="0053281B">
      <w:pPr>
        <w:spacing w:line="240" w:lineRule="auto"/>
      </w:pPr>
      <w:r>
        <w:separator/>
      </w:r>
    </w:p>
  </w:endnote>
  <w:endnote w:type="continuationSeparator" w:id="0">
    <w:p w14:paraId="67BE48F2" w14:textId="77777777" w:rsidR="0053281B" w:rsidRDefault="0053281B" w:rsidP="005328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394855"/>
      <w:docPartObj>
        <w:docPartGallery w:val="Page Numbers (Bottom of Page)"/>
        <w:docPartUnique/>
      </w:docPartObj>
    </w:sdtPr>
    <w:sdtEndPr>
      <w:rPr>
        <w:noProof/>
      </w:rPr>
    </w:sdtEndPr>
    <w:sdtContent>
      <w:p w14:paraId="0F686CFF" w14:textId="3CBABAA9" w:rsidR="00A9168D" w:rsidRDefault="00F05000" w:rsidP="00A9168D">
        <w:pPr>
          <w:pStyle w:val="Footer"/>
          <w:ind w:right="480"/>
        </w:pPr>
        <w:r>
          <w:t>07/08</w:t>
        </w:r>
        <w:r w:rsidR="00A9168D">
          <w:t>/2020</w:t>
        </w:r>
        <w:r>
          <w:t xml:space="preserve"> version 2</w:t>
        </w:r>
        <w:r w:rsidR="00A9168D">
          <w:tab/>
          <w:t>ERGO 60486/IRAS 286618</w:t>
        </w:r>
        <w:r w:rsidR="00A9168D">
          <w:tab/>
        </w:r>
        <w:r w:rsidR="00A9168D">
          <w:fldChar w:fldCharType="begin"/>
        </w:r>
        <w:r w:rsidR="00A9168D">
          <w:instrText xml:space="preserve"> PAGE   \* MERGEFORMAT </w:instrText>
        </w:r>
        <w:r w:rsidR="00A9168D">
          <w:fldChar w:fldCharType="separate"/>
        </w:r>
        <w:r w:rsidR="00A9168D">
          <w:rPr>
            <w:noProof/>
          </w:rPr>
          <w:t>2</w:t>
        </w:r>
        <w:r w:rsidR="00A9168D">
          <w:rPr>
            <w:noProof/>
          </w:rPr>
          <w:fldChar w:fldCharType="end"/>
        </w:r>
      </w:p>
    </w:sdtContent>
  </w:sdt>
  <w:p w14:paraId="34D486EF" w14:textId="77777777" w:rsidR="00A9168D" w:rsidRDefault="00A916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061D5" w14:textId="77777777" w:rsidR="0053281B" w:rsidRDefault="0053281B" w:rsidP="0053281B">
      <w:pPr>
        <w:spacing w:line="240" w:lineRule="auto"/>
      </w:pPr>
      <w:r>
        <w:separator/>
      </w:r>
    </w:p>
  </w:footnote>
  <w:footnote w:type="continuationSeparator" w:id="0">
    <w:p w14:paraId="421EBC26" w14:textId="77777777" w:rsidR="0053281B" w:rsidRDefault="0053281B" w:rsidP="0053281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5586"/>
    <w:multiLevelType w:val="hybridMultilevel"/>
    <w:tmpl w:val="25C210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579ED"/>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4EB6A54"/>
    <w:multiLevelType w:val="hybridMultilevel"/>
    <w:tmpl w:val="D548B26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67211ECB"/>
    <w:multiLevelType w:val="hybridMultilevel"/>
    <w:tmpl w:val="00C6E4B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E2B254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39944283">
    <w:abstractNumId w:val="3"/>
  </w:num>
  <w:num w:numId="2" w16cid:durableId="411975336">
    <w:abstractNumId w:val="0"/>
  </w:num>
  <w:num w:numId="3" w16cid:durableId="586885594">
    <w:abstractNumId w:val="2"/>
  </w:num>
  <w:num w:numId="4" w16cid:durableId="218178533">
    <w:abstractNumId w:val="4"/>
  </w:num>
  <w:num w:numId="5" w16cid:durableId="1960407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3EB"/>
    <w:rsid w:val="000143EB"/>
    <w:rsid w:val="00017338"/>
    <w:rsid w:val="00050428"/>
    <w:rsid w:val="000544DB"/>
    <w:rsid w:val="000549F6"/>
    <w:rsid w:val="000A1A28"/>
    <w:rsid w:val="000B04EB"/>
    <w:rsid w:val="000D6D0F"/>
    <w:rsid w:val="001166ED"/>
    <w:rsid w:val="001837E9"/>
    <w:rsid w:val="0019275F"/>
    <w:rsid w:val="001A43E7"/>
    <w:rsid w:val="001E16E9"/>
    <w:rsid w:val="001E5EBC"/>
    <w:rsid w:val="00202B96"/>
    <w:rsid w:val="002055D9"/>
    <w:rsid w:val="002265EE"/>
    <w:rsid w:val="0024442E"/>
    <w:rsid w:val="002534AB"/>
    <w:rsid w:val="00270361"/>
    <w:rsid w:val="0027468B"/>
    <w:rsid w:val="00281111"/>
    <w:rsid w:val="002A0CAF"/>
    <w:rsid w:val="002A6B50"/>
    <w:rsid w:val="002B4164"/>
    <w:rsid w:val="002E6583"/>
    <w:rsid w:val="00316BE3"/>
    <w:rsid w:val="003B1991"/>
    <w:rsid w:val="003C5738"/>
    <w:rsid w:val="003D532E"/>
    <w:rsid w:val="003E4E6A"/>
    <w:rsid w:val="003F3F49"/>
    <w:rsid w:val="003F4049"/>
    <w:rsid w:val="003F7BAA"/>
    <w:rsid w:val="00406FEB"/>
    <w:rsid w:val="00514BD3"/>
    <w:rsid w:val="0053281B"/>
    <w:rsid w:val="005A1C40"/>
    <w:rsid w:val="005B0D0E"/>
    <w:rsid w:val="005D67E6"/>
    <w:rsid w:val="005D7EAA"/>
    <w:rsid w:val="005F72C5"/>
    <w:rsid w:val="00617972"/>
    <w:rsid w:val="00743F73"/>
    <w:rsid w:val="007654BE"/>
    <w:rsid w:val="007A17E9"/>
    <w:rsid w:val="007C00C9"/>
    <w:rsid w:val="007E6813"/>
    <w:rsid w:val="00801B03"/>
    <w:rsid w:val="008568A6"/>
    <w:rsid w:val="00860F88"/>
    <w:rsid w:val="0091521B"/>
    <w:rsid w:val="009265B5"/>
    <w:rsid w:val="00933345"/>
    <w:rsid w:val="00954FAE"/>
    <w:rsid w:val="0095785C"/>
    <w:rsid w:val="00976B55"/>
    <w:rsid w:val="009801CA"/>
    <w:rsid w:val="009A16A7"/>
    <w:rsid w:val="00A17AB1"/>
    <w:rsid w:val="00A9168D"/>
    <w:rsid w:val="00AB4287"/>
    <w:rsid w:val="00AF3F47"/>
    <w:rsid w:val="00B02DEF"/>
    <w:rsid w:val="00B3455D"/>
    <w:rsid w:val="00B657BD"/>
    <w:rsid w:val="00B77AFA"/>
    <w:rsid w:val="00BA0276"/>
    <w:rsid w:val="00BD05E0"/>
    <w:rsid w:val="00BD7EAC"/>
    <w:rsid w:val="00C06E55"/>
    <w:rsid w:val="00C322FD"/>
    <w:rsid w:val="00CB6D0A"/>
    <w:rsid w:val="00CD7A09"/>
    <w:rsid w:val="00CE41E4"/>
    <w:rsid w:val="00D103D2"/>
    <w:rsid w:val="00D45B9F"/>
    <w:rsid w:val="00D63B07"/>
    <w:rsid w:val="00DD32DC"/>
    <w:rsid w:val="00DE3D56"/>
    <w:rsid w:val="00E144F9"/>
    <w:rsid w:val="00E627BE"/>
    <w:rsid w:val="00E73641"/>
    <w:rsid w:val="00EB2DE0"/>
    <w:rsid w:val="00ED0A3D"/>
    <w:rsid w:val="00ED6038"/>
    <w:rsid w:val="00EF3A53"/>
    <w:rsid w:val="00F05000"/>
    <w:rsid w:val="00F33F78"/>
    <w:rsid w:val="00F61F37"/>
    <w:rsid w:val="00FB434D"/>
    <w:rsid w:val="00FB79E0"/>
    <w:rsid w:val="00FC4A37"/>
    <w:rsid w:val="00FE4DB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879C4"/>
  <w15:chartTrackingRefBased/>
  <w15:docId w15:val="{64B65F52-5680-4AD0-A982-EDD6150CB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zh-CN"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7E9"/>
    <w:rPr>
      <w:sz w:val="24"/>
    </w:rPr>
  </w:style>
  <w:style w:type="paragraph" w:styleId="Heading1">
    <w:name w:val="heading 1"/>
    <w:aliases w:val="Heading A"/>
    <w:basedOn w:val="Normal"/>
    <w:next w:val="Normal"/>
    <w:link w:val="Heading1Char"/>
    <w:uiPriority w:val="9"/>
    <w:qFormat/>
    <w:rsid w:val="00EB2DE0"/>
    <w:pPr>
      <w:keepNext/>
      <w:keepLines/>
      <w:spacing w:before="44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B2DE0"/>
    <w:pPr>
      <w:keepNext/>
      <w:keepLines/>
      <w:spacing w:before="20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B2DE0"/>
    <w:pPr>
      <w:keepNext/>
      <w:keepLines/>
      <w:spacing w:before="160" w:line="240" w:lineRule="auto"/>
      <w:outlineLvl w:val="2"/>
    </w:pPr>
    <w:rPr>
      <w:rFonts w:asciiTheme="majorHAnsi" w:eastAsiaTheme="majorEastAsia" w:hAnsiTheme="majorHAnsi" w:cstheme="majorBidi"/>
      <w:color w:val="44546A" w:themeColor="text2"/>
      <w:szCs w:val="24"/>
    </w:rPr>
  </w:style>
  <w:style w:type="paragraph" w:styleId="Heading4">
    <w:name w:val="heading 4"/>
    <w:basedOn w:val="Normal"/>
    <w:next w:val="Normal"/>
    <w:link w:val="Heading4Char"/>
    <w:uiPriority w:val="9"/>
    <w:semiHidden/>
    <w:unhideWhenUsed/>
    <w:qFormat/>
    <w:rsid w:val="00EB2DE0"/>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B2DE0"/>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B2DE0"/>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B2DE0"/>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EB2DE0"/>
    <w:pPr>
      <w:keepNext/>
      <w:keepLines/>
      <w:spacing w:before="40" w:after="0"/>
      <w:outlineLvl w:val="7"/>
    </w:pPr>
    <w:rPr>
      <w:rFonts w:asciiTheme="majorHAnsi" w:eastAsiaTheme="majorEastAsia" w:hAnsiTheme="majorHAnsi" w:cstheme="majorBidi"/>
      <w:b/>
      <w:bCs/>
      <w:color w:val="44546A" w:themeColor="text2"/>
      <w:sz w:val="20"/>
    </w:rPr>
  </w:style>
  <w:style w:type="paragraph" w:styleId="Heading9">
    <w:name w:val="heading 9"/>
    <w:basedOn w:val="Normal"/>
    <w:next w:val="Normal"/>
    <w:link w:val="Heading9Char"/>
    <w:uiPriority w:val="9"/>
    <w:semiHidden/>
    <w:unhideWhenUsed/>
    <w:qFormat/>
    <w:rsid w:val="00EB2DE0"/>
    <w:pPr>
      <w:keepNext/>
      <w:keepLines/>
      <w:spacing w:before="40" w:after="0"/>
      <w:outlineLvl w:val="8"/>
    </w:pPr>
    <w:rPr>
      <w:rFonts w:asciiTheme="majorHAnsi" w:eastAsiaTheme="majorEastAsia" w:hAnsiTheme="majorHAnsi" w:cstheme="majorBidi"/>
      <w:b/>
      <w:bCs/>
      <w:i/>
      <w:iCs/>
      <w:color w:val="44546A" w:themeColor="text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EB2DE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B2DE0"/>
    <w:pPr>
      <w:ind w:left="720"/>
      <w:contextualSpacing/>
    </w:pPr>
  </w:style>
  <w:style w:type="character" w:styleId="CommentReference">
    <w:name w:val="annotation reference"/>
    <w:basedOn w:val="DefaultParagraphFont"/>
    <w:uiPriority w:val="99"/>
    <w:semiHidden/>
    <w:unhideWhenUsed/>
    <w:rsid w:val="003D532E"/>
    <w:rPr>
      <w:sz w:val="16"/>
      <w:szCs w:val="16"/>
    </w:rPr>
  </w:style>
  <w:style w:type="paragraph" w:styleId="CommentText">
    <w:name w:val="annotation text"/>
    <w:basedOn w:val="Normal"/>
    <w:link w:val="CommentTextChar"/>
    <w:uiPriority w:val="99"/>
    <w:semiHidden/>
    <w:unhideWhenUsed/>
    <w:rsid w:val="003D532E"/>
    <w:pPr>
      <w:spacing w:line="240" w:lineRule="auto"/>
    </w:pPr>
    <w:rPr>
      <w:sz w:val="20"/>
    </w:rPr>
  </w:style>
  <w:style w:type="character" w:customStyle="1" w:styleId="CommentTextChar">
    <w:name w:val="Comment Text Char"/>
    <w:basedOn w:val="DefaultParagraphFont"/>
    <w:link w:val="CommentText"/>
    <w:uiPriority w:val="99"/>
    <w:semiHidden/>
    <w:rsid w:val="003D532E"/>
    <w:rPr>
      <w:sz w:val="20"/>
      <w:szCs w:val="20"/>
    </w:rPr>
  </w:style>
  <w:style w:type="paragraph" w:styleId="CommentSubject">
    <w:name w:val="annotation subject"/>
    <w:basedOn w:val="CommentText"/>
    <w:next w:val="CommentText"/>
    <w:link w:val="CommentSubjectChar"/>
    <w:uiPriority w:val="99"/>
    <w:semiHidden/>
    <w:unhideWhenUsed/>
    <w:rsid w:val="003D532E"/>
    <w:rPr>
      <w:b/>
      <w:bCs/>
    </w:rPr>
  </w:style>
  <w:style w:type="character" w:customStyle="1" w:styleId="CommentSubjectChar">
    <w:name w:val="Comment Subject Char"/>
    <w:basedOn w:val="CommentTextChar"/>
    <w:link w:val="CommentSubject"/>
    <w:uiPriority w:val="99"/>
    <w:semiHidden/>
    <w:rsid w:val="003D532E"/>
    <w:rPr>
      <w:b/>
      <w:bCs/>
      <w:sz w:val="20"/>
      <w:szCs w:val="20"/>
    </w:rPr>
  </w:style>
  <w:style w:type="paragraph" w:styleId="BalloonText">
    <w:name w:val="Balloon Text"/>
    <w:basedOn w:val="Normal"/>
    <w:link w:val="BalloonTextChar"/>
    <w:uiPriority w:val="99"/>
    <w:semiHidden/>
    <w:unhideWhenUsed/>
    <w:rsid w:val="003D532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32E"/>
    <w:rPr>
      <w:rFonts w:ascii="Segoe UI" w:hAnsi="Segoe UI" w:cs="Segoe UI"/>
      <w:sz w:val="18"/>
      <w:szCs w:val="18"/>
    </w:rPr>
  </w:style>
  <w:style w:type="paragraph" w:styleId="Header">
    <w:name w:val="header"/>
    <w:basedOn w:val="Normal"/>
    <w:link w:val="HeaderChar"/>
    <w:uiPriority w:val="99"/>
    <w:unhideWhenUsed/>
    <w:rsid w:val="0053281B"/>
    <w:pPr>
      <w:tabs>
        <w:tab w:val="center" w:pos="4513"/>
        <w:tab w:val="right" w:pos="9026"/>
      </w:tabs>
      <w:spacing w:line="240" w:lineRule="auto"/>
    </w:pPr>
  </w:style>
  <w:style w:type="character" w:customStyle="1" w:styleId="HeaderChar">
    <w:name w:val="Header Char"/>
    <w:basedOn w:val="DefaultParagraphFont"/>
    <w:link w:val="Header"/>
    <w:uiPriority w:val="99"/>
    <w:rsid w:val="0053281B"/>
  </w:style>
  <w:style w:type="paragraph" w:styleId="Footer">
    <w:name w:val="footer"/>
    <w:basedOn w:val="Normal"/>
    <w:link w:val="FooterChar"/>
    <w:uiPriority w:val="99"/>
    <w:unhideWhenUsed/>
    <w:rsid w:val="0053281B"/>
    <w:pPr>
      <w:tabs>
        <w:tab w:val="center" w:pos="4513"/>
        <w:tab w:val="right" w:pos="9026"/>
      </w:tabs>
      <w:spacing w:line="240" w:lineRule="auto"/>
    </w:pPr>
  </w:style>
  <w:style w:type="character" w:customStyle="1" w:styleId="FooterChar">
    <w:name w:val="Footer Char"/>
    <w:basedOn w:val="DefaultParagraphFont"/>
    <w:link w:val="Footer"/>
    <w:uiPriority w:val="99"/>
    <w:rsid w:val="0053281B"/>
  </w:style>
  <w:style w:type="paragraph" w:styleId="Title">
    <w:name w:val="Title"/>
    <w:basedOn w:val="Normal"/>
    <w:next w:val="Normal"/>
    <w:link w:val="TitleChar"/>
    <w:autoRedefine/>
    <w:uiPriority w:val="10"/>
    <w:qFormat/>
    <w:rsid w:val="00EB2DE0"/>
    <w:pPr>
      <w:spacing w:after="240" w:line="240" w:lineRule="auto"/>
      <w:contextualSpacing/>
    </w:pPr>
    <w:rPr>
      <w:rFonts w:asciiTheme="majorHAnsi" w:eastAsiaTheme="majorEastAsia" w:hAnsiTheme="majorHAnsi" w:cstheme="majorBidi"/>
      <w:color w:val="4472C4" w:themeColor="accent1"/>
      <w:spacing w:val="-10"/>
      <w:sz w:val="40"/>
      <w:szCs w:val="56"/>
    </w:rPr>
  </w:style>
  <w:style w:type="character" w:customStyle="1" w:styleId="TitleChar">
    <w:name w:val="Title Char"/>
    <w:basedOn w:val="DefaultParagraphFont"/>
    <w:link w:val="Title"/>
    <w:uiPriority w:val="10"/>
    <w:rsid w:val="00EB2DE0"/>
    <w:rPr>
      <w:rFonts w:asciiTheme="majorHAnsi" w:eastAsiaTheme="majorEastAsia" w:hAnsiTheme="majorHAnsi" w:cstheme="majorBidi"/>
      <w:color w:val="4472C4" w:themeColor="accent1"/>
      <w:spacing w:val="-10"/>
      <w:sz w:val="40"/>
      <w:szCs w:val="56"/>
    </w:rPr>
  </w:style>
  <w:style w:type="character" w:customStyle="1" w:styleId="Heading2Char">
    <w:name w:val="Heading 2 Char"/>
    <w:basedOn w:val="DefaultParagraphFont"/>
    <w:link w:val="Heading2"/>
    <w:uiPriority w:val="9"/>
    <w:semiHidden/>
    <w:rsid w:val="00EB2DE0"/>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EB2DE0"/>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EB2DE0"/>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B2DE0"/>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EB2DE0"/>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B2DE0"/>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EB2DE0"/>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EB2DE0"/>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EB2DE0"/>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EB2DE0"/>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EB2DE0"/>
    <w:rPr>
      <w:rFonts w:asciiTheme="majorHAnsi" w:eastAsiaTheme="majorEastAsia" w:hAnsiTheme="majorHAnsi" w:cstheme="majorBidi"/>
      <w:sz w:val="24"/>
      <w:szCs w:val="24"/>
    </w:rPr>
  </w:style>
  <w:style w:type="character" w:styleId="Strong">
    <w:name w:val="Strong"/>
    <w:basedOn w:val="DefaultParagraphFont"/>
    <w:uiPriority w:val="22"/>
    <w:qFormat/>
    <w:rsid w:val="00EB2DE0"/>
    <w:rPr>
      <w:b/>
      <w:bCs/>
    </w:rPr>
  </w:style>
  <w:style w:type="character" w:styleId="Emphasis">
    <w:name w:val="Emphasis"/>
    <w:basedOn w:val="DefaultParagraphFont"/>
    <w:uiPriority w:val="20"/>
    <w:qFormat/>
    <w:rsid w:val="00EB2DE0"/>
    <w:rPr>
      <w:i/>
      <w:iCs/>
    </w:rPr>
  </w:style>
  <w:style w:type="paragraph" w:styleId="NoSpacing">
    <w:name w:val="No Spacing"/>
    <w:uiPriority w:val="1"/>
    <w:qFormat/>
    <w:rsid w:val="00EB2DE0"/>
    <w:pPr>
      <w:spacing w:after="0" w:line="240" w:lineRule="auto"/>
    </w:pPr>
  </w:style>
  <w:style w:type="paragraph" w:styleId="Quote">
    <w:name w:val="Quote"/>
    <w:basedOn w:val="Normal"/>
    <w:next w:val="Normal"/>
    <w:link w:val="QuoteChar"/>
    <w:uiPriority w:val="29"/>
    <w:qFormat/>
    <w:rsid w:val="00EB2DE0"/>
    <w:pPr>
      <w:spacing w:before="160"/>
      <w:ind w:left="720" w:right="720"/>
    </w:pPr>
    <w:rPr>
      <w:i/>
      <w:iCs/>
      <w:color w:val="404040" w:themeColor="text1" w:themeTint="BF"/>
      <w:sz w:val="20"/>
    </w:rPr>
  </w:style>
  <w:style w:type="character" w:customStyle="1" w:styleId="QuoteChar">
    <w:name w:val="Quote Char"/>
    <w:basedOn w:val="DefaultParagraphFont"/>
    <w:link w:val="Quote"/>
    <w:uiPriority w:val="29"/>
    <w:rsid w:val="00EB2DE0"/>
    <w:rPr>
      <w:i/>
      <w:iCs/>
      <w:color w:val="404040" w:themeColor="text1" w:themeTint="BF"/>
    </w:rPr>
  </w:style>
  <w:style w:type="paragraph" w:styleId="IntenseQuote">
    <w:name w:val="Intense Quote"/>
    <w:basedOn w:val="Normal"/>
    <w:next w:val="Normal"/>
    <w:link w:val="IntenseQuoteChar"/>
    <w:uiPriority w:val="30"/>
    <w:qFormat/>
    <w:rsid w:val="00EB2DE0"/>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EB2DE0"/>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EB2DE0"/>
    <w:rPr>
      <w:i/>
      <w:iCs/>
      <w:color w:val="404040" w:themeColor="text1" w:themeTint="BF"/>
    </w:rPr>
  </w:style>
  <w:style w:type="character" w:styleId="IntenseEmphasis">
    <w:name w:val="Intense Emphasis"/>
    <w:basedOn w:val="DefaultParagraphFont"/>
    <w:uiPriority w:val="21"/>
    <w:qFormat/>
    <w:rsid w:val="00EB2DE0"/>
    <w:rPr>
      <w:b/>
      <w:bCs/>
      <w:i/>
      <w:iCs/>
    </w:rPr>
  </w:style>
  <w:style w:type="character" w:styleId="SubtleReference">
    <w:name w:val="Subtle Reference"/>
    <w:basedOn w:val="DefaultParagraphFont"/>
    <w:uiPriority w:val="31"/>
    <w:qFormat/>
    <w:rsid w:val="00EB2DE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B2DE0"/>
    <w:rPr>
      <w:b/>
      <w:bCs/>
      <w:smallCaps/>
      <w:spacing w:val="5"/>
      <w:u w:val="single"/>
    </w:rPr>
  </w:style>
  <w:style w:type="character" w:styleId="BookTitle">
    <w:name w:val="Book Title"/>
    <w:basedOn w:val="DefaultParagraphFont"/>
    <w:uiPriority w:val="33"/>
    <w:qFormat/>
    <w:rsid w:val="00EB2DE0"/>
    <w:rPr>
      <w:b/>
      <w:bCs/>
      <w:smallCaps/>
    </w:rPr>
  </w:style>
  <w:style w:type="paragraph" w:styleId="TOCHeading">
    <w:name w:val="TOC Heading"/>
    <w:basedOn w:val="Heading1"/>
    <w:next w:val="Normal"/>
    <w:uiPriority w:val="39"/>
    <w:semiHidden/>
    <w:unhideWhenUsed/>
    <w:qFormat/>
    <w:rsid w:val="00EB2DE0"/>
    <w:pPr>
      <w:outlineLvl w:val="9"/>
    </w:pPr>
  </w:style>
  <w:style w:type="paragraph" w:styleId="Revision">
    <w:name w:val="Revision"/>
    <w:hidden/>
    <w:uiPriority w:val="99"/>
    <w:semiHidden/>
    <w:rsid w:val="000544DB"/>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26</Words>
  <Characters>585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den C.E.</dc:creator>
  <cp:keywords/>
  <dc:description/>
  <cp:lastModifiedBy>Chloe Holden</cp:lastModifiedBy>
  <cp:revision>2</cp:revision>
  <dcterms:created xsi:type="dcterms:W3CDTF">2024-04-19T09:22:00Z</dcterms:created>
  <dcterms:modified xsi:type="dcterms:W3CDTF">2024-04-19T09:22:00Z</dcterms:modified>
</cp:coreProperties>
</file>